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15"/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2880"/>
        <w:gridCol w:w="2880"/>
      </w:tblGrid>
      <w:tr w:rsidR="00A742C4" w:rsidRPr="00A742C4" w14:paraId="7B7838A4" w14:textId="77777777" w:rsidTr="00A742C4">
        <w:trPr>
          <w:trHeight w:val="360"/>
        </w:trPr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9E75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tr-TR"/>
              </w:rPr>
              <w:t>Gene Name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BFA7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 w:rsidRPr="00A74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tr-TR"/>
              </w:rPr>
              <w:t>Primers</w:t>
            </w:r>
            <w:proofErr w:type="spellEnd"/>
          </w:p>
        </w:tc>
      </w:tr>
      <w:tr w:rsidR="00A742C4" w:rsidRPr="00A742C4" w14:paraId="5F192738" w14:textId="77777777" w:rsidTr="00A742C4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21D6A6" w14:textId="77777777" w:rsidR="00A742C4" w:rsidRPr="00A742C4" w:rsidRDefault="00A742C4" w:rsidP="00A74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8DE0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Forward</w:t>
            </w:r>
            <w:proofErr w:type="spellEnd"/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38F9D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Reverse</w:t>
            </w:r>
            <w:proofErr w:type="spellEnd"/>
          </w:p>
        </w:tc>
      </w:tr>
      <w:tr w:rsidR="00A742C4" w:rsidRPr="00A742C4" w14:paraId="66CFAEF9" w14:textId="77777777" w:rsidTr="00A742C4">
        <w:trPr>
          <w:trHeight w:val="30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6E20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CNTN6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B935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GCCTGGCTGAGAGCTTGA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2290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TCCCCCATCACACCATCAGT</w:t>
            </w:r>
          </w:p>
        </w:tc>
      </w:tr>
      <w:tr w:rsidR="00A742C4" w:rsidRPr="00A742C4" w14:paraId="36C3BB8E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87D4B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ADD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B833B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CACGATTCGCTTCTGAG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6583C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TCTTCACAGAAAGCAGGGCT</w:t>
            </w:r>
          </w:p>
        </w:tc>
      </w:tr>
      <w:tr w:rsidR="00A742C4" w:rsidRPr="00A742C4" w14:paraId="3C39F0E2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148D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ARKL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1029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AGGTGTTCTGGGCATCTG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AB71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CAGCTATGAAAGACGGCAC</w:t>
            </w:r>
          </w:p>
        </w:tc>
      </w:tr>
      <w:tr w:rsidR="00A742C4" w:rsidRPr="00A742C4" w14:paraId="01CC501F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AD7FC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FGF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C95C6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AAAGTAGTACTCCGCCCA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7B63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GATAGCAGCATCCTCCAGA</w:t>
            </w:r>
          </w:p>
        </w:tc>
      </w:tr>
      <w:tr w:rsidR="00A742C4" w:rsidRPr="00A742C4" w14:paraId="53602AED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A6FDC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RPL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000C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TCCCCATGTCTTCTGTG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B4E2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TCACCTATTTCCACGCCAGT</w:t>
            </w:r>
          </w:p>
        </w:tc>
      </w:tr>
      <w:tr w:rsidR="00A742C4" w:rsidRPr="00A742C4" w14:paraId="19515741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BA45C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LRB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243A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TTGTTTCCTGCCAGCTT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3B7DC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AGCCTCTCTCAACACAGGA</w:t>
            </w:r>
          </w:p>
        </w:tc>
      </w:tr>
      <w:tr w:rsidR="00A742C4" w:rsidRPr="00A742C4" w14:paraId="66B886C2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147B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MGM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7918C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CGAGGCCTGGATGAAA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759AF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GCTGTGTGACTTATCCTGC</w:t>
            </w:r>
          </w:p>
        </w:tc>
      </w:tr>
      <w:tr w:rsidR="00A742C4" w:rsidRPr="00A742C4" w14:paraId="5D98EBAE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6A7CD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CAND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04FD2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TGTTGCCTGGACTGGAG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2F7CB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GCCAACACAGGATTGCTTGA</w:t>
            </w:r>
          </w:p>
        </w:tc>
      </w:tr>
      <w:tr w:rsidR="00A742C4" w:rsidRPr="00A742C4" w14:paraId="4DEF6B49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503F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SETD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15926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TACACCAAGACTCCAGCG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05F6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ACTTGGCTGGGCATAACTCT</w:t>
            </w:r>
          </w:p>
        </w:tc>
      </w:tr>
      <w:tr w:rsidR="00A742C4" w:rsidRPr="00A742C4" w14:paraId="3B4DF868" w14:textId="77777777" w:rsidTr="00A742C4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9CD8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tr-TR"/>
              </w:rPr>
              <w:t>GAPD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4F5B1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CAGAACATCATCCCTGC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5E71" w14:textId="77777777" w:rsidR="00A742C4" w:rsidRPr="00A742C4" w:rsidRDefault="00A742C4" w:rsidP="00A74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A742C4">
              <w:rPr>
                <w:rFonts w:ascii="Times New Roman" w:eastAsia="Times New Roman" w:hAnsi="Times New Roman" w:cs="Times New Roman"/>
                <w:color w:val="222222"/>
                <w:kern w:val="24"/>
                <w:sz w:val="20"/>
                <w:szCs w:val="20"/>
                <w:lang w:eastAsia="tr-TR"/>
              </w:rPr>
              <w:t>CCTGCTTCACCACCTTCTTG</w:t>
            </w:r>
          </w:p>
        </w:tc>
      </w:tr>
    </w:tbl>
    <w:p w14:paraId="421EA3D1" w14:textId="3AE6E1F6" w:rsidR="00A742C4" w:rsidRPr="005E05B3" w:rsidRDefault="00414F2F" w:rsidP="00A742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742C4" w:rsidRPr="005E05B3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A742C4" w:rsidRPr="005E05B3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A742C4" w:rsidRPr="005E05B3">
        <w:rPr>
          <w:rFonts w:ascii="Times New Roman" w:hAnsi="Times New Roman" w:cs="Times New Roman"/>
          <w:sz w:val="24"/>
          <w:szCs w:val="24"/>
        </w:rPr>
        <w:t xml:space="preserve"> Primer </w:t>
      </w:r>
      <w:proofErr w:type="spellStart"/>
      <w:r w:rsidR="00A742C4" w:rsidRPr="005E05B3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A742C4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2C4" w:rsidRPr="005E05B3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A742C4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2C4" w:rsidRPr="005E05B3">
        <w:rPr>
          <w:rFonts w:ascii="Times New Roman" w:hAnsi="Times New Roman" w:cs="Times New Roman"/>
          <w:sz w:val="24"/>
          <w:szCs w:val="24"/>
        </w:rPr>
        <w:t>discovered</w:t>
      </w:r>
      <w:proofErr w:type="spellEnd"/>
      <w:r w:rsidR="00A742C4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2C4" w:rsidRPr="005E05B3">
        <w:rPr>
          <w:rFonts w:ascii="Times New Roman" w:hAnsi="Times New Roman" w:cs="Times New Roman"/>
          <w:sz w:val="24"/>
          <w:szCs w:val="24"/>
        </w:rPr>
        <w:t>potential</w:t>
      </w:r>
      <w:proofErr w:type="spellEnd"/>
      <w:r w:rsidR="00A742C4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2C4" w:rsidRPr="005E05B3">
        <w:rPr>
          <w:rFonts w:ascii="Times New Roman" w:hAnsi="Times New Roman" w:cs="Times New Roman"/>
          <w:sz w:val="24"/>
          <w:szCs w:val="24"/>
        </w:rPr>
        <w:t>biomarker</w:t>
      </w:r>
      <w:proofErr w:type="spellEnd"/>
      <w:r w:rsidR="00A742C4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2C4" w:rsidRPr="005E05B3">
        <w:rPr>
          <w:rFonts w:ascii="Times New Roman" w:hAnsi="Times New Roman" w:cs="Times New Roman"/>
          <w:sz w:val="24"/>
          <w:szCs w:val="24"/>
        </w:rPr>
        <w:t>genes</w:t>
      </w:r>
      <w:proofErr w:type="spellEnd"/>
    </w:p>
    <w:p w14:paraId="734EA70A" w14:textId="77777777" w:rsidR="006A45EC" w:rsidRDefault="006A45EC"/>
    <w:sectPr w:rsidR="006A4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5EC"/>
    <w:rsid w:val="00414F2F"/>
    <w:rsid w:val="006A45EC"/>
    <w:rsid w:val="00A7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173AF"/>
  <w15:chartTrackingRefBased/>
  <w15:docId w15:val="{1397FFB3-F0CD-410E-9228-03DA2639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4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3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han turk</dc:creator>
  <cp:keywords/>
  <dc:description/>
  <cp:lastModifiedBy>Can TÜRK</cp:lastModifiedBy>
  <cp:revision>4</cp:revision>
  <dcterms:created xsi:type="dcterms:W3CDTF">2022-07-19T16:51:00Z</dcterms:created>
  <dcterms:modified xsi:type="dcterms:W3CDTF">2023-07-14T11:16:00Z</dcterms:modified>
</cp:coreProperties>
</file>